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b/>
          <w:b/>
          <w:kern w:val="0"/>
          <w:sz w:val="22"/>
          <w:szCs w:val="22"/>
        </w:rPr>
      </w:pPr>
      <w:r>
        <w:rPr>
          <w:rFonts w:cs="Arial" w:ascii="Arial" w:hAnsi="Arial"/>
          <w:b/>
          <w:bCs/>
          <w:iCs/>
          <w:kern w:val="0"/>
          <w:sz w:val="22"/>
          <w:szCs w:val="22"/>
        </w:rPr>
        <w:t>Table S1:</w:t>
      </w:r>
      <w:r>
        <w:rPr>
          <w:rFonts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kern w:val="0"/>
          <w:sz w:val="22"/>
          <w:szCs w:val="22"/>
        </w:rPr>
        <w:t>Oligonucleotides used in this study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kern w:val="0"/>
          <w:sz w:val="22"/>
          <w:szCs w:val="22"/>
        </w:rPr>
      </w:pPr>
      <w:r>
        <w:rPr>
          <w:rFonts w:cs="Arial" w:ascii="Arial" w:hAnsi="Arial"/>
          <w:b/>
          <w:kern w:val="0"/>
          <w:sz w:val="22"/>
          <w:szCs w:val="22"/>
        </w:rPr>
      </w:r>
    </w:p>
    <w:tbl>
      <w:tblPr>
        <w:tblW w:w="7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4968"/>
      </w:tblGrid>
      <w:tr>
        <w:trPr/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ligonucleotide primer</w:t>
            </w:r>
          </w:p>
        </w:tc>
        <w:tc>
          <w:tcPr>
            <w:tcW w:w="4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5’→ 3’ sequence 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B11up</w:t>
            </w:r>
          </w:p>
        </w:tc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CGAGGTACTCTTATACTTTCT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B11down</w:t>
            </w:r>
          </w:p>
        </w:tc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CGTCAGTAGTTTGCTTATTGT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03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ap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atgaataagaatatacgaatttta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032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ap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accattattatttagcgtaaa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03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ap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cataggcgtttctctttccgat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034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cctgtcgttcatacagattcgtt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035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ap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ctgctgagtcatggaagtcaa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036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ap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tcagaaacgatattccacgct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035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ap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ctgctgagtcatggaagtcaa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885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AGACGGTTGTTGCGCA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B11-for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C</w:t>
            </w:r>
            <w:r>
              <w:rPr>
                <w:rFonts w:cs="Arial" w:ascii="Arial" w:hAnsi="Arial"/>
                <w:kern w:val="0"/>
                <w:sz w:val="22"/>
                <w:szCs w:val="22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ATAGGCGTTTCTCTTTC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B11-rev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TG</w:t>
            </w:r>
            <w:r>
              <w:rPr>
                <w:rFonts w:cs="Arial" w:ascii="Arial" w:hAnsi="Arial"/>
                <w:kern w:val="0"/>
                <w:sz w:val="22"/>
                <w:szCs w:val="22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TCGTTCATACAGATTC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808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TGAATAAGAATATACGAATTTTA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809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CCATTATTATTTAGCGTAAA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810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TAGGCGTTTCTCTTTCCGAT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81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CTGTCGTTCATACAGATTCGTT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812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GCTGAGTCATGGAAGTCAA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81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CAGAAACGATATTCCACGCT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88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ap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caacctgaagctgtacc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884</w:t>
            </w:r>
          </w:p>
        </w:tc>
        <w:tc>
          <w:tcPr>
            <w:tcW w:w="496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ap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cattcatccggacaacct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886</w:t>
            </w:r>
          </w:p>
        </w:tc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TCCATTTCCATCAGATGT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039</w:t>
            </w:r>
          </w:p>
        </w:tc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gagcaggtgcactgaacatta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040</w:t>
            </w:r>
          </w:p>
        </w:tc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Cagggagtatcacgagac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WSH 18F</w:t>
            </w:r>
          </w:p>
        </w:tc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GCA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GGATCC</w:t>
            </w:r>
            <w:r>
              <w:rPr>
                <w:rFonts w:cs="Arial" w:ascii="Arial" w:hAnsi="Arial"/>
                <w:sz w:val="22"/>
                <w:szCs w:val="22"/>
              </w:rPr>
              <w:t xml:space="preserve">TTTCTATTGAGAAAAAACA 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WSH 16R</w:t>
            </w:r>
          </w:p>
        </w:tc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C</w:t>
            </w:r>
            <w:r>
              <w:rPr>
                <w:rFonts w:cs="Arial" w:ascii="Arial" w:hAnsi="Arial"/>
                <w:kern w:val="0"/>
                <w:sz w:val="22"/>
                <w:szCs w:val="22"/>
                <w:u w:val="single"/>
              </w:rPr>
              <w:t>AAGCTT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CAGAAACGATATTCCAC 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057</w:t>
            </w:r>
          </w:p>
        </w:tc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aps/>
                <w:kern w:val="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caps/>
                <w:kern w:val="0"/>
                <w:sz w:val="22"/>
                <w:szCs w:val="22"/>
              </w:rPr>
              <w:t>ctgcggtacaccgtgtt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52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CGGCGACACGGATGACGG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tA RT-F</w:t>
            </w:r>
          </w:p>
        </w:tc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CCGTACCCGTGTCGCTGTTAC 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tA RT-R</w:t>
            </w:r>
          </w:p>
        </w:tc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CAGCATTATCAGCATTGCCACT 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tA-FP</w:t>
            </w:r>
          </w:p>
        </w:tc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ATGCAGGCATTCAACTTG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ecI-RP</w:t>
            </w:r>
          </w:p>
        </w:tc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TTAAGGAAGCTGTGGTAGT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eitD-RP</w:t>
            </w:r>
          </w:p>
        </w:tc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TTTATCCCTGGCTTCTGCT</w:t>
            </w:r>
          </w:p>
        </w:tc>
      </w:tr>
      <w:tr>
        <w:trPr/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ykgN-RP</w:t>
            </w:r>
          </w:p>
        </w:tc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GATAACGCTTACCGC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2:32:00Z</dcterms:created>
  <dc:creator>ewers.christa</dc:creator>
  <dc:description/>
  <cp:keywords/>
  <dc:language>en-US</dc:language>
  <cp:lastModifiedBy>ewers.christa</cp:lastModifiedBy>
  <dcterms:modified xsi:type="dcterms:W3CDTF">2010-09-06T09:37:00Z</dcterms:modified>
  <cp:revision>3</cp:revision>
  <dc:subject/>
  <dc:title>Table S1: Oligonucleotides used in this study</dc:title>
</cp:coreProperties>
</file>